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76E" w:rsidRDefault="00EA1D1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 Primer pairs used to amplify the coding regions contain candidate variants</w:t>
      </w:r>
    </w:p>
    <w:p w:rsidR="0097176E" w:rsidRDefault="0097176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69"/>
        <w:gridCol w:w="1612"/>
        <w:gridCol w:w="3432"/>
        <w:gridCol w:w="1609"/>
      </w:tblGrid>
      <w:tr w:rsidR="0097176E">
        <w:tc>
          <w:tcPr>
            <w:tcW w:w="18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didate variants</w:t>
            </w:r>
          </w:p>
        </w:tc>
        <w:tc>
          <w:tcPr>
            <w:tcW w:w="16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orientation</w:t>
            </w:r>
          </w:p>
        </w:tc>
        <w:tc>
          <w:tcPr>
            <w:tcW w:w="34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  <w:tc>
          <w:tcPr>
            <w:tcW w:w="16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t size(bp)</w:t>
            </w:r>
          </w:p>
        </w:tc>
      </w:tr>
      <w:tr w:rsidR="0097176E">
        <w:tc>
          <w:tcPr>
            <w:tcW w:w="18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89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&gt;T</w:t>
            </w:r>
          </w:p>
        </w:tc>
        <w:tc>
          <w:tcPr>
            <w:tcW w:w="16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4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TTCTTTGTCCCGTCCCCAC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3</w:t>
            </w:r>
          </w:p>
        </w:tc>
      </w:tr>
      <w:tr w:rsidR="0097176E"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GGCTCAGGAGCTTGCTTG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76E"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.155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&gt;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AGTTTGAAGGCAGCAGAAG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</w:t>
            </w:r>
          </w:p>
        </w:tc>
      </w:tr>
      <w:tr w:rsidR="0097176E"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GGAAGGAGAAGCCACCA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76E"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.337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&gt;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CAAGCCACGATTGACTTC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5</w:t>
            </w:r>
          </w:p>
        </w:tc>
      </w:tr>
      <w:tr w:rsidR="0097176E"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CCCTTGAGGAGACACCT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76E"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.536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&gt;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ACCAGGGCATCAACCAA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4</w:t>
            </w:r>
          </w:p>
        </w:tc>
      </w:tr>
      <w:tr w:rsidR="0097176E">
        <w:tc>
          <w:tcPr>
            <w:tcW w:w="18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GTGGAGTGGGCGACTAT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7176E" w:rsidRDefault="009717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7176E" w:rsidRDefault="009717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7176E" w:rsidRPr="009236E8" w:rsidRDefault="00EA1D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236E8">
        <w:rPr>
          <w:rFonts w:ascii="Times New Roman" w:hAnsi="Times New Roman" w:cs="Times New Roman"/>
          <w:b/>
          <w:sz w:val="24"/>
          <w:szCs w:val="24"/>
        </w:rPr>
        <w:t xml:space="preserve">Primer pairs used to amplify the </w:t>
      </w:r>
      <w:proofErr w:type="spellStart"/>
      <w:r w:rsidRPr="009236E8">
        <w:rPr>
          <w:rFonts w:ascii="Times New Roman" w:hAnsi="Times New Roman" w:cs="Times New Roman"/>
          <w:b/>
          <w:i/>
          <w:sz w:val="24"/>
          <w:szCs w:val="24"/>
        </w:rPr>
        <w:t>TBX1</w:t>
      </w:r>
      <w:r w:rsidR="0042471D" w:rsidRPr="009236E8">
        <w:rPr>
          <w:rFonts w:ascii="Times New Roman" w:hAnsi="Times New Roman" w:cs="Times New Roman"/>
          <w:b/>
          <w:i/>
          <w:sz w:val="24"/>
          <w:szCs w:val="24"/>
        </w:rPr>
        <w:t>C</w:t>
      </w:r>
      <w:proofErr w:type="spellEnd"/>
      <w:r w:rsidRPr="009236E8">
        <w:rPr>
          <w:rFonts w:ascii="Times New Roman" w:hAnsi="Times New Roman" w:cs="Times New Roman"/>
          <w:b/>
          <w:sz w:val="24"/>
          <w:szCs w:val="24"/>
        </w:rPr>
        <w:t xml:space="preserve"> variants identified in patients harboring </w:t>
      </w:r>
      <w:proofErr w:type="spellStart"/>
      <w:r w:rsidRPr="009236E8">
        <w:rPr>
          <w:rFonts w:ascii="Times New Roman" w:hAnsi="Times New Roman" w:cs="Times New Roman"/>
          <w:b/>
          <w:i/>
          <w:sz w:val="24"/>
          <w:szCs w:val="24"/>
        </w:rPr>
        <w:t>RIPPLY3</w:t>
      </w:r>
      <w:proofErr w:type="spellEnd"/>
      <w:r w:rsidRPr="009236E8">
        <w:rPr>
          <w:rFonts w:ascii="Times New Roman" w:hAnsi="Times New Roman" w:cs="Times New Roman"/>
          <w:b/>
          <w:sz w:val="24"/>
          <w:szCs w:val="24"/>
        </w:rPr>
        <w:t xml:space="preserve"> variants.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8"/>
        <w:gridCol w:w="1574"/>
        <w:gridCol w:w="3297"/>
        <w:gridCol w:w="1553"/>
      </w:tblGrid>
      <w:tr w:rsidR="0097176E" w:rsidRPr="009236E8">
        <w:tc>
          <w:tcPr>
            <w:tcW w:w="20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6E8">
              <w:rPr>
                <w:rFonts w:ascii="Times New Roman" w:hAnsi="Times New Roman" w:cs="Times New Roman" w:hint="eastAsia"/>
                <w:i/>
                <w:szCs w:val="21"/>
              </w:rPr>
              <w:t>TBX1</w:t>
            </w:r>
            <w:proofErr w:type="spellEnd"/>
            <w:r w:rsidRPr="009236E8">
              <w:rPr>
                <w:rFonts w:ascii="Times New Roman" w:hAnsi="Times New Roman" w:cs="Times New Roman"/>
                <w:szCs w:val="21"/>
              </w:rPr>
              <w:t xml:space="preserve"> variants</w:t>
            </w:r>
          </w:p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6E8">
              <w:rPr>
                <w:rFonts w:ascii="Times New Roman" w:hAnsi="Times New Roman" w:cs="Times New Roman"/>
                <w:szCs w:val="21"/>
              </w:rPr>
              <w:t>NM_08064</w:t>
            </w:r>
            <w:r w:rsidR="0042471D" w:rsidRPr="009236E8">
              <w:rPr>
                <w:rFonts w:ascii="Times New Roman" w:eastAsiaTheme="minorEastAsia" w:hAnsi="Times New Roman" w:cs="Times New Roman" w:hint="eastAsia"/>
                <w:szCs w:val="21"/>
              </w:rPr>
              <w:t>7</w:t>
            </w:r>
            <w:r w:rsidRPr="009236E8">
              <w:rPr>
                <w:rFonts w:ascii="Times New Roman" w:hAnsi="Times New Roman" w:cs="Times New Roman"/>
                <w:szCs w:val="21"/>
              </w:rPr>
              <w:t>.1</w:t>
            </w:r>
            <w:proofErr w:type="spellEnd"/>
          </w:p>
        </w:tc>
        <w:tc>
          <w:tcPr>
            <w:tcW w:w="157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/>
                <w:szCs w:val="21"/>
              </w:rPr>
              <w:t>Primer orientation</w:t>
            </w:r>
          </w:p>
        </w:tc>
        <w:tc>
          <w:tcPr>
            <w:tcW w:w="32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/>
                <w:szCs w:val="21"/>
              </w:rPr>
              <w:t>Product size(bp)</w:t>
            </w:r>
          </w:p>
        </w:tc>
      </w:tr>
      <w:tr w:rsidR="0097176E" w:rsidRPr="009236E8">
        <w:tc>
          <w:tcPr>
            <w:tcW w:w="2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Pr="009236E8" w:rsidRDefault="0042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6E8">
              <w:rPr>
                <w:rFonts w:ascii="Times New Roman" w:hAnsi="Times New Roman" w:cs="Times New Roman"/>
                <w:iCs/>
                <w:szCs w:val="21"/>
              </w:rPr>
              <w:t>c.1189A</w:t>
            </w:r>
            <w:proofErr w:type="spellEnd"/>
            <w:r w:rsidRPr="009236E8">
              <w:rPr>
                <w:rFonts w:ascii="Times New Roman" w:hAnsi="Times New Roman" w:cs="Times New Roman"/>
                <w:iCs/>
                <w:szCs w:val="21"/>
              </w:rPr>
              <w:t>&gt;C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29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CCAAGAGCCTTCTCTCCGC</w:t>
            </w:r>
            <w:proofErr w:type="spellEnd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5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 w:hint="eastAsia"/>
                <w:szCs w:val="21"/>
              </w:rPr>
              <w:t>775</w:t>
            </w:r>
          </w:p>
        </w:tc>
      </w:tr>
      <w:tr w:rsidR="0097176E" w:rsidRPr="009236E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TGGGGAACCGGATACTTCGA</w:t>
            </w:r>
            <w:proofErr w:type="spellEnd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76E" w:rsidRPr="009236E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6E8">
              <w:rPr>
                <w:rFonts w:ascii="Times New Roman" w:hAnsi="Times New Roman" w:cs="Times New Roman"/>
                <w:iCs/>
                <w:szCs w:val="21"/>
              </w:rPr>
              <w:t>c.928G</w:t>
            </w:r>
            <w:proofErr w:type="spellEnd"/>
            <w:r w:rsidRPr="009236E8">
              <w:rPr>
                <w:rFonts w:ascii="Times New Roman" w:hAnsi="Times New Roman" w:cs="Times New Roman"/>
                <w:iCs/>
                <w:szCs w:val="21"/>
              </w:rPr>
              <w:t>&gt;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GGTGCGCTTCTCCTAACACTC</w:t>
            </w:r>
            <w:proofErr w:type="spellEnd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 w:hint="eastAsia"/>
                <w:szCs w:val="21"/>
              </w:rPr>
              <w:t>722</w:t>
            </w:r>
          </w:p>
        </w:tc>
      </w:tr>
      <w:tr w:rsidR="0097176E">
        <w:tc>
          <w:tcPr>
            <w:tcW w:w="2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Pr="009236E8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Pr="009236E8" w:rsidRDefault="00EA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6E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Default="00EA1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proofErr w:type="spellStart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GGAGAGGGCCGAGGAGTG</w:t>
            </w:r>
            <w:proofErr w:type="spellEnd"/>
            <w:r w:rsidRPr="009236E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7176E" w:rsidRDefault="0097176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7176E" w:rsidRDefault="009717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7176E" w:rsidRDefault="0097176E">
      <w:pPr>
        <w:jc w:val="left"/>
        <w:rPr>
          <w:rFonts w:ascii="Times New Roman" w:hAnsi="Times New Roman" w:cs="Times New Roman"/>
          <w:szCs w:val="21"/>
        </w:rPr>
      </w:pPr>
    </w:p>
    <w:p w:rsidR="0097176E" w:rsidRDefault="00EA1D1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274310" cy="1905000"/>
            <wp:effectExtent l="19050" t="0" r="2540" b="0"/>
            <wp:wrapNone/>
            <wp:docPr id="1" name="图片 0" descr="图片5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图片5-2.tif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7176E" w:rsidRDefault="0097176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97176E" w:rsidRDefault="0097176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97176E" w:rsidRDefault="0097176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97176E" w:rsidRDefault="0097176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97176E" w:rsidRDefault="0097176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97176E" w:rsidRDefault="00EA1D13">
      <w:pPr>
        <w:spacing w:line="480" w:lineRule="auto"/>
      </w:pPr>
      <w:r>
        <w:rPr>
          <w:rFonts w:ascii="Times New Roman" w:eastAsia="SimSun" w:hAnsi="Times New Roman" w:cs="Times New Roman"/>
          <w:sz w:val="24"/>
          <w:szCs w:val="24"/>
        </w:rPr>
        <w:t>Figure</w:t>
      </w:r>
      <w:r w:rsidR="009236E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 xml:space="preserve">Subcellular localization of wild-type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BX1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prot</w:t>
      </w:r>
      <w:r w:rsidR="009236E8">
        <w:rPr>
          <w:rFonts w:ascii="Times New Roman" w:eastAsia="SimSun" w:hAnsi="Times New Roman" w:cs="Times New Roman"/>
          <w:sz w:val="24"/>
          <w:szCs w:val="24"/>
        </w:rPr>
        <w:t>ein in transiently transfected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HEK293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cells.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The wild-type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BX1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localized exclusively to the nuclei with normal nuclear distribution.</w:t>
      </w:r>
    </w:p>
    <w:p w:rsidR="0097176E" w:rsidRDefault="0097176E">
      <w:pPr>
        <w:spacing w:line="480" w:lineRule="auto"/>
      </w:pPr>
    </w:p>
    <w:sectPr w:rsidR="0097176E" w:rsidSect="00971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093E" w:rsidRDefault="007B093E" w:rsidP="00A900B7">
      <w:r>
        <w:separator/>
      </w:r>
    </w:p>
  </w:endnote>
  <w:endnote w:type="continuationSeparator" w:id="0">
    <w:p w:rsidR="007B093E" w:rsidRDefault="007B093E" w:rsidP="00A90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093E" w:rsidRDefault="007B093E" w:rsidP="00A900B7">
      <w:r>
        <w:separator/>
      </w:r>
    </w:p>
  </w:footnote>
  <w:footnote w:type="continuationSeparator" w:id="0">
    <w:p w:rsidR="007B093E" w:rsidRDefault="007B093E" w:rsidP="00A90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C3C"/>
    <w:rsid w:val="0001653C"/>
    <w:rsid w:val="00020DFA"/>
    <w:rsid w:val="00041220"/>
    <w:rsid w:val="000446F7"/>
    <w:rsid w:val="00054B38"/>
    <w:rsid w:val="00100F0A"/>
    <w:rsid w:val="00121B1B"/>
    <w:rsid w:val="00177DBF"/>
    <w:rsid w:val="001C3988"/>
    <w:rsid w:val="00210B46"/>
    <w:rsid w:val="00237070"/>
    <w:rsid w:val="00266D69"/>
    <w:rsid w:val="002B53BC"/>
    <w:rsid w:val="00343B8A"/>
    <w:rsid w:val="0035525F"/>
    <w:rsid w:val="00375577"/>
    <w:rsid w:val="0039208C"/>
    <w:rsid w:val="003C6BB0"/>
    <w:rsid w:val="003E33E9"/>
    <w:rsid w:val="003E5F47"/>
    <w:rsid w:val="0042471D"/>
    <w:rsid w:val="00432E04"/>
    <w:rsid w:val="0045713D"/>
    <w:rsid w:val="00463815"/>
    <w:rsid w:val="00480193"/>
    <w:rsid w:val="0048634E"/>
    <w:rsid w:val="004A6230"/>
    <w:rsid w:val="004C2B65"/>
    <w:rsid w:val="005673D7"/>
    <w:rsid w:val="00593F84"/>
    <w:rsid w:val="005E4E4E"/>
    <w:rsid w:val="005E60D6"/>
    <w:rsid w:val="00602CBF"/>
    <w:rsid w:val="00633CAB"/>
    <w:rsid w:val="006F0CC6"/>
    <w:rsid w:val="00715D56"/>
    <w:rsid w:val="007B093E"/>
    <w:rsid w:val="007F3F49"/>
    <w:rsid w:val="00802D24"/>
    <w:rsid w:val="00825BE9"/>
    <w:rsid w:val="00853126"/>
    <w:rsid w:val="008817AA"/>
    <w:rsid w:val="008A5212"/>
    <w:rsid w:val="0092339A"/>
    <w:rsid w:val="009236E8"/>
    <w:rsid w:val="0097176E"/>
    <w:rsid w:val="009D1A43"/>
    <w:rsid w:val="009F7FE3"/>
    <w:rsid w:val="00A17A92"/>
    <w:rsid w:val="00A51FBD"/>
    <w:rsid w:val="00A7419F"/>
    <w:rsid w:val="00A900B7"/>
    <w:rsid w:val="00AA7E7C"/>
    <w:rsid w:val="00AD0B82"/>
    <w:rsid w:val="00AF0583"/>
    <w:rsid w:val="00BC51C0"/>
    <w:rsid w:val="00C31C8A"/>
    <w:rsid w:val="00C471CA"/>
    <w:rsid w:val="00C856DF"/>
    <w:rsid w:val="00CB142E"/>
    <w:rsid w:val="00CB7FC2"/>
    <w:rsid w:val="00D12460"/>
    <w:rsid w:val="00D77A87"/>
    <w:rsid w:val="00D83209"/>
    <w:rsid w:val="00DC6861"/>
    <w:rsid w:val="00DD0DC0"/>
    <w:rsid w:val="00E45C3C"/>
    <w:rsid w:val="00EA1D13"/>
    <w:rsid w:val="00F2312A"/>
    <w:rsid w:val="00F72F07"/>
    <w:rsid w:val="00F81790"/>
    <w:rsid w:val="00FC1015"/>
    <w:rsid w:val="533E31F8"/>
    <w:rsid w:val="6A1303D8"/>
    <w:rsid w:val="76B01F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6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7176E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717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7176E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971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971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7176E"/>
    <w:rPr>
      <w:sz w:val="16"/>
      <w:szCs w:val="16"/>
    </w:rPr>
  </w:style>
  <w:style w:type="table" w:styleId="TableGrid">
    <w:name w:val="Table Grid"/>
    <w:basedOn w:val="TableNormal"/>
    <w:uiPriority w:val="59"/>
    <w:qFormat/>
    <w:rsid w:val="0097176E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97176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97176E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7176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7176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7176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176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0013434</cp:lastModifiedBy>
  <cp:revision>37</cp:revision>
  <dcterms:created xsi:type="dcterms:W3CDTF">2017-05-25T12:42:00Z</dcterms:created>
  <dcterms:modified xsi:type="dcterms:W3CDTF">2018-09-1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